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9979B" w14:textId="2343AC1A" w:rsidR="002A1C14" w:rsidRDefault="002A1C14" w:rsidP="002A1C14">
      <w:r w:rsidRPr="006721C8">
        <w:rPr>
          <w:b/>
          <w:bCs/>
        </w:rPr>
        <w:t xml:space="preserve">Supplementary Table </w:t>
      </w:r>
      <w:r>
        <w:rPr>
          <w:b/>
          <w:bCs/>
        </w:rPr>
        <w:t>S1</w:t>
      </w:r>
      <w:r w:rsidRPr="006721C8">
        <w:rPr>
          <w:b/>
          <w:bCs/>
        </w:rPr>
        <w:t>:</w:t>
      </w:r>
      <w:r>
        <w:t xml:space="preserve"> Risk-tables for BELOB and REGOMA trials, and CGGA, TCGA, REMBRANDT and GRAVENDEEL survival analysis</w:t>
      </w:r>
    </w:p>
    <w:tbl>
      <w:tblPr>
        <w:tblW w:w="8767" w:type="dxa"/>
        <w:tblInd w:w="-5" w:type="dxa"/>
        <w:tblLook w:val="04A0" w:firstRow="1" w:lastRow="0" w:firstColumn="1" w:lastColumn="0" w:noHBand="0" w:noVBand="1"/>
      </w:tblPr>
      <w:tblGrid>
        <w:gridCol w:w="2267"/>
        <w:gridCol w:w="1300"/>
        <w:gridCol w:w="1300"/>
        <w:gridCol w:w="1300"/>
        <w:gridCol w:w="1300"/>
        <w:gridCol w:w="1300"/>
      </w:tblGrid>
      <w:tr w:rsidR="002A1C14" w14:paraId="3593B3E8" w14:textId="77777777" w:rsidTr="009F2260">
        <w:trPr>
          <w:trHeight w:val="32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FF08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Aptos Narrow" w:hAnsi="Aptos Narrow"/>
                <w:b/>
                <w:bCs/>
                <w:color w:val="000000"/>
              </w:rPr>
              <w:t>Belob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 AIMP</w:t>
            </w:r>
            <w:proofErr w:type="gramEnd"/>
            <w:r>
              <w:rPr>
                <w:rFonts w:ascii="Aptos Narrow" w:hAnsi="Aptos Narrow"/>
                <w:b/>
                <w:bCs/>
                <w:color w:val="000000"/>
              </w:rPr>
              <w:t>1 hig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9BB0F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A1088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0268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E10D1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8153D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2A1C14" w14:paraId="1B32ADF4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99096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ime (month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CCB5F" w14:textId="77777777" w:rsidR="002A1C14" w:rsidRDefault="002A1C14" w:rsidP="009F2260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2BF2C" w14:textId="77777777" w:rsidR="002A1C14" w:rsidRDefault="002A1C14" w:rsidP="009F2260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D5A5" w14:textId="77777777" w:rsidR="002A1C14" w:rsidRDefault="002A1C14" w:rsidP="009F2260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D12E6" w14:textId="77777777" w:rsidR="002A1C14" w:rsidRDefault="002A1C14" w:rsidP="009F2260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AFA58" w14:textId="77777777" w:rsidR="002A1C14" w:rsidRDefault="002A1C14" w:rsidP="009F2260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8</w:t>
            </w:r>
          </w:p>
        </w:tc>
      </w:tr>
      <w:tr w:rsidR="002A1C14" w14:paraId="587BDFB2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83506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vacizum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6D05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828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44D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9FD3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34D5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00E89AB3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939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8FA1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E976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FE7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A0AD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45C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742223A2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749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b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D454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6F06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BFA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58AF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1E88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1BA378B2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FE94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Belob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AIMP2 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4FD9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0411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E534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3DB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444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2A1C14" w14:paraId="48D6B70A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110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vacizum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BA3D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48D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F37A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AE9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E34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6E5BD545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8E6D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C37F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B0C2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8B8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FBC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9DD4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02555002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1B379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b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F091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C92E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D19D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5FA9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C563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14ADBA29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B1B25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Belob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AIMP3 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D19AE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F24BE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628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D4576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E7BB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2A1C14" w14:paraId="60C56165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B68B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vacizum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D530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71AD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EA30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E89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B3F3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05534A5D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4AE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CA1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174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F4A4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22C5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BBA3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1A32599A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893B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b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F40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A7A6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5A50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96D9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EF8F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07DC74EF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42710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Aptos Narrow" w:hAnsi="Aptos Narrow"/>
                <w:b/>
                <w:bCs/>
                <w:color w:val="000000"/>
              </w:rPr>
              <w:t>Regoma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 AIMP</w:t>
            </w:r>
            <w:proofErr w:type="gramEnd"/>
            <w:r>
              <w:rPr>
                <w:rFonts w:ascii="Aptos Narrow" w:hAnsi="Aptos Narrow"/>
                <w:b/>
                <w:bCs/>
                <w:color w:val="000000"/>
              </w:rPr>
              <w:t>1 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B5A8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D562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A693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4D23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11B99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2A1C14" w14:paraId="0314E7A4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98B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mu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57E8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811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82E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3B3C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5F3B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7F68960A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3EC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gorafeni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0BEC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3984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5E0A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7CF5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B102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3F20EE48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0FBF6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Aptos Narrow" w:hAnsi="Aptos Narrow"/>
                <w:b/>
                <w:bCs/>
                <w:color w:val="000000"/>
              </w:rPr>
              <w:t>Regoma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 AIMP</w:t>
            </w:r>
            <w:proofErr w:type="gramEnd"/>
            <w:r>
              <w:rPr>
                <w:rFonts w:ascii="Aptos Narrow" w:hAnsi="Aptos Narrow"/>
                <w:b/>
                <w:bCs/>
                <w:color w:val="000000"/>
              </w:rPr>
              <w:t>2 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EEFA6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80A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8BB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F9C3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7937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2A1C14" w14:paraId="76F2DCB6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226E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mu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A871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5E4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D875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1D45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3DF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4B9F6627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A3A8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gorafeni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774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F91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2765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3C7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5A0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1A0593E3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EB555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Regoma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AIMP3 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F40D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46F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71BB2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E245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5C6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2A1C14" w14:paraId="62F1B4CB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2A1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mu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21F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E66C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CC8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E26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F872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38821D46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BBB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gorafeni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51D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08B3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88C9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6B37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F5C3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A1C14" w14:paraId="08BA3CE5" w14:textId="77777777" w:rsidTr="009F2260">
        <w:trPr>
          <w:trHeight w:val="32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9D819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GGA AIM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36D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7E0C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83EC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C092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8C8F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7AC3BC36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EC2BA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ime (month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159D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B27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BA13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FCA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1AB7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5C0EBA22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86CBC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0519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62FC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286D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680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B049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7B78D42E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78D7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8D7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DCEC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F1B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437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BAC4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4F79A2ED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0E6E3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GGA AIM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8E2C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9038E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22B3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E4C6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5F2A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C1112C3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C41AE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0730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A6E1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8DA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E79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F807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36A2C1A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A41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9241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9FAB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51F05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CE0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63EC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24F7D03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AB358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GGA AIM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FEE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5A5C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5B68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7592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26AC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6517DC2A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B9E8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E657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80CD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1F9F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1CE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9F9C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51B01F93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35C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3E6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51CE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39C8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6DC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9F33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754037FF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81F25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CGA AIM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FB8F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A6FE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1319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821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AEA8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2AE9579B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311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5182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26A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74A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66B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375A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54B5BB49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9BF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6379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F3BB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236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384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1B35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1F837650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EC319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CGA AIM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7F4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2C7E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74C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04C7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1904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EDDCCE8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E95F6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A90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F4C6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2D85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7CF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025F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F9CF854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AA45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E8E9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340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8EB3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EAA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F9EE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E739BB9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F7254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CGA AIM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1C2C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92F7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E1C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E78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2EC1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340E331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9DA7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F651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61D6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3413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201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F4C4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68E05E48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8761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6248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EC7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FA63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16F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493C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54B1E57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DE80C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REMBRANDT AIM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B97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6473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1DE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A42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0400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7BD0A7CB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794C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270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C183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FC4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365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7051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4E745381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204D2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F995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9BEF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11F2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88F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3FFA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27EFA597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4551A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REMBRANDT AIM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1AD19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A6C1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1067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F7B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56566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EA8C7B7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059CA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15C3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CA9C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859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C7D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EA27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D711638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28062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25B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6B4F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9546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CF4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A523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6881F00E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E2867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REMBRANDT AIM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CAE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44DA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6AF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40A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3138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864131A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34A9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04B5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7C21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ECD7E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E376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97EC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6D57155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D822C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78E8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3A1E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69849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0BCD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84CD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1CC1BF80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9A0F2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RAVENDEEL AIM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0404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A264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96B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DF43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BFACF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1472763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6558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C49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BF7E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33C15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A435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5009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6FD66527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ECAB3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2DE50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801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B160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F28B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9CD5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494B8B0C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77D7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RAVENDEEL AIM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93186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A0E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33CE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223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7529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69CBAB37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22D70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618F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E8E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B43E7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BCEC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98ED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03640049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44535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FCF22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0CC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884A1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14FF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1B87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3FD557FB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BACC3" w14:textId="77777777" w:rsidR="002A1C14" w:rsidRDefault="002A1C14" w:rsidP="009F2260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RAVENDEEL AIM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902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AF84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44F4D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3921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8014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25F5AC36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146B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53DB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D5E16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F4C35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726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E1DC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  <w:tr w:rsidR="002A1C14" w14:paraId="15B3872F" w14:textId="77777777" w:rsidTr="009F2260">
        <w:trPr>
          <w:trHeight w:val="32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C4DAF" w14:textId="77777777" w:rsidR="002A1C14" w:rsidRDefault="002A1C14" w:rsidP="009F226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2A03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7D18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8F0EA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09C4" w14:textId="77777777" w:rsidR="002A1C14" w:rsidRDefault="002A1C14" w:rsidP="009F2260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65FD" w14:textId="77777777" w:rsidR="002A1C14" w:rsidRDefault="002A1C14" w:rsidP="009F2260">
            <w:pPr>
              <w:rPr>
                <w:sz w:val="20"/>
                <w:szCs w:val="20"/>
              </w:rPr>
            </w:pPr>
          </w:p>
        </w:tc>
      </w:tr>
    </w:tbl>
    <w:p w14:paraId="2355DB9C" w14:textId="77777777" w:rsidR="002A1C14" w:rsidRDefault="002A1C14" w:rsidP="002A1C14"/>
    <w:p w14:paraId="56933DD2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14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1C14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84AE0"/>
  <w15:chartTrackingRefBased/>
  <w15:docId w15:val="{3E1BB5FC-F0F0-BB44-8C29-BBEEB7FF7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C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C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C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C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C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C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C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C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C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C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C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1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C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1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C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1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C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1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C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5T23:56:00Z</dcterms:created>
  <dcterms:modified xsi:type="dcterms:W3CDTF">2025-08-25T23:57:00Z</dcterms:modified>
</cp:coreProperties>
</file>